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CC09" w14:textId="77777777" w:rsidR="007B3074" w:rsidRPr="00EE45FF" w:rsidRDefault="007B3074" w:rsidP="00EE45FF">
      <w:pPr>
        <w:spacing w:line="480" w:lineRule="auto"/>
        <w:rPr>
          <w:rFonts w:ascii="Times New Roman" w:hAnsi="Times New Roman" w:cs="Times New Roman"/>
          <w:b/>
          <w:bCs/>
        </w:rPr>
      </w:pPr>
      <w:r w:rsidRPr="00EE45FF">
        <w:rPr>
          <w:rFonts w:ascii="Times New Roman" w:hAnsi="Times New Roman" w:cs="Times New Roman"/>
          <w:b/>
          <w:bCs/>
        </w:rPr>
        <w:t xml:space="preserve">Table S1. </w:t>
      </w:r>
      <w:r w:rsidRPr="00EE45FF">
        <w:rPr>
          <w:rFonts w:ascii="Times New Roman" w:hAnsi="Times New Roman" w:cs="Times New Roman"/>
        </w:rPr>
        <w:t>Primers and PCR condition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300"/>
        <w:gridCol w:w="4123"/>
        <w:gridCol w:w="1300"/>
        <w:gridCol w:w="2672"/>
      </w:tblGrid>
      <w:tr w:rsidR="007B3074" w:rsidRPr="00EE45FF" w14:paraId="5FA93632" w14:textId="77777777" w:rsidTr="00BC7D8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1A36" w14:textId="77777777" w:rsidR="007B3074" w:rsidRPr="00EE45FF" w:rsidRDefault="007B3074" w:rsidP="00EE45FF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5226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Primer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4F0C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Product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77FE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Annealing temperature (℃)</w:t>
            </w:r>
          </w:p>
        </w:tc>
      </w:tr>
      <w:tr w:rsidR="007B3074" w:rsidRPr="00EE45FF" w14:paraId="192BDEAC" w14:textId="77777777" w:rsidTr="00BC7D8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FDCB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1-F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4896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CCACCTACCAGGGGATT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7570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408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674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0F323633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3E9B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1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D24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GGGTAGGAGGAGGCA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704E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2E7D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4B6F2E8B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C44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2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6D9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TTGGGGAAAACAAAACAG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ADF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744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7B3074" w:rsidRPr="00EE45FF" w14:paraId="3C55355C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7619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2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A44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GAGGAGTAGGCTGAGAAAA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DA7D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A157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4D05AF57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F173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3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940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CACCCTCACCCTGTAT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093D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90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C98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49D58EF4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A90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3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DFA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CAATCGTGCCTATTACATC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672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6DA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69EE7569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049A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4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593E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TGGTCCCCAACCCT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7C70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2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9128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219B86E2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1ABA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4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4CC1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CCTGGCTTTCTGCTTC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344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38A9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33C01D7F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D9F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5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8E95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TCTGGGTTTACCTTCTTTG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9A3B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45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ACD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7F7B5E82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E80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5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BA3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AAGCCAGGAGGGGAAG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EEDC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552D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76ADFC27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A626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6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2A3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GTCCTTCTTCCCCTCC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118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445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E34E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4F6EE523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5B0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6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B9B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AGGAGAAAAGATAGGGTGGAA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4BC4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6B9B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4550EB76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42A8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7-F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A28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TTAGGTCTGACTGATGCTTGT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1593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6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876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8</w:t>
            </w:r>
          </w:p>
        </w:tc>
      </w:tr>
      <w:tr w:rsidR="007B3074" w:rsidRPr="00EE45FF" w14:paraId="3E252CDD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EA7A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7-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7A3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TGGGTCGGTGTTCTGGT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68F1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C1C9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B3074" w:rsidRPr="00EE45FF" w14:paraId="2BE8FDF5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2E4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8-F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F0A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TCAGGACAAAGGTCTCCATC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725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744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F198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7B3074" w:rsidRPr="00EE45FF" w14:paraId="4ECCD2F5" w14:textId="77777777" w:rsidTr="00BC7D8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35A26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E8-R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3BD9" w14:textId="77777777" w:rsidR="007B3074" w:rsidRPr="00EE45FF" w:rsidRDefault="007B3074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TGAGATGGGAGGATTGTTT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B7B8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D70C" w14:textId="77777777" w:rsidR="007B3074" w:rsidRPr="00EE45FF" w:rsidRDefault="007B3074" w:rsidP="00EE45F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2C5D48D" w14:textId="77777777" w:rsidR="007B3074" w:rsidRPr="00EE45FF" w:rsidRDefault="007B3074" w:rsidP="00EE45FF">
      <w:pPr>
        <w:spacing w:line="480" w:lineRule="auto"/>
        <w:ind w:firstLineChars="200" w:firstLine="480"/>
        <w:rPr>
          <w:rFonts w:ascii="Times New Roman" w:hAnsi="Times New Roman" w:cs="Times New Roman"/>
        </w:rPr>
      </w:pPr>
    </w:p>
    <w:p w14:paraId="70121DEB" w14:textId="77777777" w:rsidR="00531E21" w:rsidRPr="00EE45FF" w:rsidRDefault="00531E21" w:rsidP="00EE45FF">
      <w:pPr>
        <w:spacing w:line="480" w:lineRule="auto"/>
        <w:rPr>
          <w:rFonts w:ascii="Times New Roman" w:hAnsi="Times New Roman" w:cs="Times New Roman"/>
        </w:rPr>
      </w:pPr>
      <w:r w:rsidRPr="00EE45FF">
        <w:rPr>
          <w:rFonts w:ascii="Times New Roman" w:hAnsi="Times New Roman" w:cs="Times New Roman"/>
        </w:rPr>
        <w:br w:type="page"/>
      </w:r>
    </w:p>
    <w:p w14:paraId="4EB05E2E" w14:textId="77777777" w:rsidR="00531E21" w:rsidRPr="00EE45FF" w:rsidRDefault="00531E21" w:rsidP="00EE45FF">
      <w:pPr>
        <w:spacing w:beforeLines="50" w:before="163" w:afterLines="50" w:after="163" w:line="480" w:lineRule="auto"/>
        <w:rPr>
          <w:rFonts w:ascii="Times New Roman" w:hAnsi="Times New Roman" w:cs="Times New Roman"/>
        </w:rPr>
      </w:pPr>
      <w:r w:rsidRPr="00EE45FF">
        <w:rPr>
          <w:rFonts w:ascii="Times New Roman" w:hAnsi="Times New Roman" w:cs="Times New Roman"/>
          <w:b/>
          <w:bCs/>
        </w:rPr>
        <w:lastRenderedPageBreak/>
        <w:t>Table S2.</w:t>
      </w:r>
      <w:r w:rsidRPr="00EE45FF">
        <w:rPr>
          <w:rFonts w:ascii="Times New Roman" w:hAnsi="Times New Roman" w:cs="Times New Roman"/>
        </w:rPr>
        <w:t xml:space="preserve"> Demographic characteristics and clinical manifestations of 7 patients without genetic variants</w:t>
      </w:r>
    </w:p>
    <w:tbl>
      <w:tblPr>
        <w:tblW w:w="10490" w:type="dxa"/>
        <w:tblInd w:w="-5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733"/>
        <w:gridCol w:w="731"/>
        <w:gridCol w:w="1125"/>
        <w:gridCol w:w="966"/>
        <w:gridCol w:w="993"/>
        <w:gridCol w:w="1494"/>
        <w:gridCol w:w="1239"/>
        <w:gridCol w:w="992"/>
        <w:gridCol w:w="1134"/>
      </w:tblGrid>
      <w:tr w:rsidR="00EE45FF" w:rsidRPr="00036EE8" w14:paraId="193E1F2D" w14:textId="77777777" w:rsidTr="00B3660F">
        <w:trPr>
          <w:trHeight w:val="865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5ADD7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Patient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AB2C0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Sex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8389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F74E3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Family history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3EA53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Onset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36EE8">
              <w:rPr>
                <w:rFonts w:ascii="Times New Roman" w:eastAsia="DengXian" w:hAnsi="Times New Roman" w:cs="Times New Roman"/>
                <w:color w:val="000000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1656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Skin edema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2B954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Gastrointestinal edema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9B5F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Laryngeal edem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973015" w14:textId="01CD6129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C1-INH</w:t>
            </w:r>
            <w:r>
              <w:t xml:space="preserve"> </w:t>
            </w:r>
            <w:r w:rsidRPr="00117D07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r w:rsidR="00EE66B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(g/</w:t>
            </w:r>
            <w:proofErr w:type="gramStart"/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L)</w:t>
            </w:r>
            <w:r>
              <w:rPr>
                <w:rFonts w:ascii="Times New Roman" w:eastAsia="DengXian" w:hAnsi="Times New Roman" w:cs="Times New Roman"/>
                <w:color w:val="000000"/>
              </w:rPr>
              <w:t>*</w:t>
            </w:r>
            <w:proofErr w:type="gramEnd"/>
            <w:r w:rsidRPr="00036EE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C5D8F" w14:textId="5055FF3E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C4</w:t>
            </w:r>
            <w:r>
              <w:t xml:space="preserve"> </w:t>
            </w:r>
            <w:r w:rsidRPr="00117D07">
              <w:rPr>
                <w:rFonts w:ascii="Times New Roman" w:eastAsia="DengXian" w:hAnsi="Times New Roman" w:cs="Times New Roman"/>
                <w:color w:val="000000"/>
              </w:rPr>
              <w:t>protein</w:t>
            </w:r>
            <w:r w:rsidR="00EE66B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(g/</w:t>
            </w:r>
            <w:proofErr w:type="gramStart"/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L)</w:t>
            </w:r>
            <w:r>
              <w:rPr>
                <w:rFonts w:ascii="Times New Roman" w:eastAsia="DengXian" w:hAnsi="Times New Roman" w:cs="Times New Roman"/>
                <w:color w:val="000000"/>
              </w:rPr>
              <w:t>*</w:t>
            </w:r>
            <w:proofErr w:type="gramEnd"/>
            <w:r w:rsidRPr="00036EE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36EE8">
              <w:rPr>
                <w:rFonts w:ascii="Times New Roman" w:eastAsia="DengXian" w:hAnsi="Times New Roman" w:cs="Times New Roman"/>
                <w:color w:val="000000"/>
              </w:rPr>
              <w:br/>
            </w:r>
          </w:p>
        </w:tc>
      </w:tr>
      <w:tr w:rsidR="00EE45FF" w:rsidRPr="00036EE8" w14:paraId="46A38142" w14:textId="77777777" w:rsidTr="00B3660F">
        <w:trPr>
          <w:trHeight w:val="271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CE3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487C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868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B05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6FF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39D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6C9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5F8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92B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59C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9</w:t>
            </w:r>
          </w:p>
        </w:tc>
      </w:tr>
      <w:tr w:rsidR="00EE45FF" w:rsidRPr="00036EE8" w14:paraId="4A52E72A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A2A9E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05BDB9A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1F048BF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C7B827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947E37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EF4CB0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85DD5C6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2DF04F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E511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AE07C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112</w:t>
            </w:r>
          </w:p>
        </w:tc>
      </w:tr>
      <w:tr w:rsidR="00EE45FF" w:rsidRPr="00036EE8" w14:paraId="0A214DF5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7B023C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1198A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511B1FB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70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89D1E9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EAADED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33DE7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EA0E1D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A2C3FA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3EB8D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044E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EE45FF" w:rsidRPr="00036EE8" w14:paraId="039BEA2D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B86E4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06B24B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396D07B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26CD623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03D284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3E0467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73BC580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B14906C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55FA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3F43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36</w:t>
            </w:r>
          </w:p>
        </w:tc>
      </w:tr>
      <w:tr w:rsidR="00EE45FF" w:rsidRPr="00036EE8" w14:paraId="1CC3E924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7362D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A2B4A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4FA5F5C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6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442938B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C70CA4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0CAF7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7B3CEA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80CC55F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CB763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41DB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4</w:t>
            </w:r>
          </w:p>
        </w:tc>
      </w:tr>
      <w:tr w:rsidR="00EE45FF" w:rsidRPr="00036EE8" w14:paraId="7233E556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D3DBC1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4A22E2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4CD0E94E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0593211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8693B5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160CC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F46970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B7DA403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9D504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DDC29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112</w:t>
            </w:r>
          </w:p>
        </w:tc>
      </w:tr>
      <w:tr w:rsidR="00EE45FF" w:rsidRPr="00036EE8" w14:paraId="5FEF6EC8" w14:textId="77777777" w:rsidTr="00B3660F">
        <w:trPr>
          <w:trHeight w:val="271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F2094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DengXian" w:eastAsia="DengXian" w:hAnsi="DengXian"/>
                <w:color w:val="000000"/>
              </w:rPr>
            </w:pPr>
            <w:r w:rsidRPr="00036EE8"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F5ADE8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M</w:t>
            </w:r>
          </w:p>
        </w:tc>
        <w:tc>
          <w:tcPr>
            <w:tcW w:w="731" w:type="dxa"/>
            <w:shd w:val="clear" w:color="auto" w:fill="auto"/>
            <w:noWrap/>
            <w:vAlign w:val="center"/>
            <w:hideMark/>
          </w:tcPr>
          <w:p w14:paraId="7C16E269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14:paraId="14F8D766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no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96C244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B83818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4CC01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D7133BB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A4175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E0C02" w14:textId="77777777" w:rsidR="00EE45FF" w:rsidRPr="00036EE8" w:rsidRDefault="00EE45FF" w:rsidP="0047297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36EE8">
              <w:rPr>
                <w:rFonts w:ascii="Times New Roman" w:eastAsia="DengXian" w:hAnsi="Times New Roman" w:cs="Times New Roman"/>
                <w:color w:val="000000"/>
              </w:rPr>
              <w:t>0.065</w:t>
            </w:r>
          </w:p>
        </w:tc>
      </w:tr>
    </w:tbl>
    <w:p w14:paraId="2E774D67" w14:textId="7436A19C" w:rsidR="00531E21" w:rsidRPr="00EE45FF" w:rsidRDefault="00242655" w:rsidP="00EE45FF">
      <w:pPr>
        <w:spacing w:beforeLines="50" w:before="163" w:afterLines="50" w:after="163" w:line="480" w:lineRule="auto"/>
        <w:rPr>
          <w:rFonts w:ascii="Times New Roman" w:hAnsi="Times New Roman" w:cs="Times New Roman"/>
        </w:rPr>
      </w:pPr>
      <w:r w:rsidRPr="00EE45FF">
        <w:rPr>
          <w:rFonts w:ascii="Times New Roman" w:eastAsia="DengXian" w:hAnsi="Times New Roman" w:cs="Times New Roman"/>
          <w:color w:val="000000"/>
        </w:rPr>
        <w:t>*The normal range of C1-INH protein is 0.21-0.39 g/L; The normal range of C4 protein is 0.100-0.400 g/L.</w:t>
      </w:r>
    </w:p>
    <w:p w14:paraId="22ED4310" w14:textId="22CB65EE" w:rsidR="00033FD5" w:rsidRPr="00EE45FF" w:rsidRDefault="00033FD5" w:rsidP="00EE45FF">
      <w:pPr>
        <w:spacing w:line="480" w:lineRule="auto"/>
        <w:rPr>
          <w:rFonts w:ascii="Times New Roman" w:hAnsi="Times New Roman" w:cs="Times New Roman"/>
        </w:rPr>
      </w:pPr>
      <w:r w:rsidRPr="00EE45FF">
        <w:rPr>
          <w:rFonts w:ascii="Times New Roman" w:hAnsi="Times New Roman" w:cs="Times New Roman"/>
        </w:rPr>
        <w:br w:type="page"/>
      </w:r>
    </w:p>
    <w:p w14:paraId="515DD7C5" w14:textId="1DC8F38F" w:rsidR="00033FD5" w:rsidRPr="00EE45FF" w:rsidRDefault="00033FD5" w:rsidP="00EE45FF">
      <w:pPr>
        <w:spacing w:beforeLines="50" w:before="163" w:afterLines="50" w:after="163" w:line="480" w:lineRule="auto"/>
        <w:rPr>
          <w:rFonts w:ascii="Times New Roman" w:hAnsi="Times New Roman" w:cs="Times New Roman"/>
        </w:rPr>
      </w:pPr>
      <w:r w:rsidRPr="00EE45FF">
        <w:rPr>
          <w:rFonts w:ascii="Times New Roman" w:hAnsi="Times New Roman" w:cs="Times New Roman"/>
          <w:b/>
          <w:bCs/>
        </w:rPr>
        <w:lastRenderedPageBreak/>
        <w:t>Table S</w:t>
      </w:r>
      <w:r w:rsidR="00531E21" w:rsidRPr="00EE45FF">
        <w:rPr>
          <w:rFonts w:ascii="Times New Roman" w:hAnsi="Times New Roman" w:cs="Times New Roman"/>
          <w:b/>
          <w:bCs/>
        </w:rPr>
        <w:t>3</w:t>
      </w:r>
      <w:r w:rsidRPr="00EE45FF">
        <w:rPr>
          <w:rFonts w:ascii="Times New Roman" w:hAnsi="Times New Roman" w:cs="Times New Roman"/>
          <w:b/>
          <w:bCs/>
        </w:rPr>
        <w:t>.</w:t>
      </w:r>
      <w:r w:rsidRPr="00EE45FF">
        <w:rPr>
          <w:rFonts w:ascii="Times New Roman" w:hAnsi="Times New Roman" w:cs="Times New Roman"/>
        </w:rPr>
        <w:t xml:space="preserve"> </w:t>
      </w:r>
      <w:r w:rsidR="008E06D5" w:rsidRPr="00EE45FF">
        <w:rPr>
          <w:rFonts w:ascii="Times New Roman" w:hAnsi="Times New Roman" w:cs="Times New Roman"/>
          <w:color w:val="000000"/>
        </w:rPr>
        <w:t>The antigenic and functional C1-INH levels and C4 levels corresponding to the genetic variants of HAE-2</w:t>
      </w:r>
    </w:p>
    <w:tbl>
      <w:tblPr>
        <w:tblW w:w="78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845"/>
        <w:gridCol w:w="1300"/>
        <w:gridCol w:w="1300"/>
        <w:gridCol w:w="1300"/>
      </w:tblGrid>
      <w:tr w:rsidR="00531E21" w:rsidRPr="00EE45FF" w14:paraId="58259338" w14:textId="77777777" w:rsidTr="00531E21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E70A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Patient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44A0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Varia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675E" w14:textId="281E1021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1-INH protein</w:t>
            </w:r>
            <w:r w:rsidR="00EE66B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(g/L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8A9" w14:textId="662DE6D6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4 protein</w:t>
            </w:r>
            <w:r w:rsidR="00EE66B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="00EE66BB" w:rsidRPr="00EE66BB">
              <w:rPr>
                <w:rFonts w:ascii="Times New Roman" w:eastAsia="DengXian" w:hAnsi="Times New Roman" w:cs="Times New Roman"/>
                <w:color w:val="000000"/>
              </w:rPr>
              <w:t>(g/L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BA5E" w14:textId="0EA7DFE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1-INH function</w:t>
            </w:r>
            <w:r w:rsidR="00EE66BB">
              <w:rPr>
                <w:rFonts w:ascii="Times New Roman" w:eastAsia="DengXian" w:hAnsi="Times New Roman" w:cs="Times New Roman"/>
                <w:color w:val="000000"/>
              </w:rPr>
              <w:t xml:space="preserve"> %</w:t>
            </w:r>
          </w:p>
        </w:tc>
      </w:tr>
      <w:tr w:rsidR="00531E21" w:rsidRPr="00EE45FF" w14:paraId="7A2FED79" w14:textId="77777777" w:rsidTr="00531E21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BAD7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885F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6C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T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Cys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7C2D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5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B81F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34B6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</w:tr>
      <w:tr w:rsidR="00531E21" w:rsidRPr="00EE45FF" w14:paraId="38F3FB93" w14:textId="77777777" w:rsidTr="00531E2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6467A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ABA7230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6C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A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Cy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BB7A4D" w14:textId="2040F796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6</w:t>
            </w:r>
            <w:r w:rsidR="00A96F8D" w:rsidRPr="00EE45F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4F8DCD" w14:textId="4FAB587B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</w:t>
            </w:r>
            <w:r w:rsidR="00A96F8D" w:rsidRPr="00EE45FF">
              <w:rPr>
                <w:rFonts w:ascii="Times New Roman" w:eastAsia="DengXi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FFC34B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</w:tr>
      <w:tr w:rsidR="00531E21" w:rsidRPr="00EE45FF" w14:paraId="6F8D40A1" w14:textId="77777777" w:rsidTr="00531E2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6FC64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E0D2E78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7G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T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Leu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BC7688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C0E15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550AD5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37</w:t>
            </w:r>
          </w:p>
        </w:tc>
      </w:tr>
      <w:tr w:rsidR="00531E21" w:rsidRPr="00EE45FF" w14:paraId="2079E48A" w14:textId="77777777" w:rsidTr="00531E2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F5439F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42FEA3B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7G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A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Hi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398725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24246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55B3C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</w:tr>
      <w:tr w:rsidR="00531E21" w:rsidRPr="00EE45FF" w14:paraId="26D54A0B" w14:textId="77777777" w:rsidTr="00531E2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15081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07BA64EB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7G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A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Hi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BE4F2F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F0804F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7466B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</w:tr>
      <w:tr w:rsidR="00531E21" w:rsidRPr="00EE45FF" w14:paraId="7492FC45" w14:textId="77777777" w:rsidTr="00531E21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6534C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F367981" w14:textId="77777777" w:rsidR="00531E21" w:rsidRPr="00EE45FF" w:rsidRDefault="00531E21" w:rsidP="00EE45FF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c.1397G&gt;</w:t>
            </w:r>
            <w:proofErr w:type="spellStart"/>
            <w:proofErr w:type="gramStart"/>
            <w:r w:rsidRPr="00EE45FF">
              <w:rPr>
                <w:rFonts w:ascii="Times New Roman" w:eastAsia="DengXian" w:hAnsi="Times New Roman" w:cs="Times New Roman"/>
                <w:color w:val="000000"/>
              </w:rPr>
              <w:t>A;p</w:t>
            </w:r>
            <w:proofErr w:type="spellEnd"/>
            <w:r w:rsidRPr="00EE45FF">
              <w:rPr>
                <w:rFonts w:ascii="Times New Roman" w:eastAsia="DengXian" w:hAnsi="Times New Roman" w:cs="Times New Roman"/>
                <w:color w:val="000000"/>
              </w:rPr>
              <w:t>.</w:t>
            </w:r>
            <w:proofErr w:type="gramEnd"/>
            <w:r w:rsidRPr="00EE45FF">
              <w:rPr>
                <w:rFonts w:ascii="Times New Roman" w:eastAsia="DengXian" w:hAnsi="Times New Roman" w:cs="Times New Roman"/>
                <w:color w:val="000000"/>
              </w:rPr>
              <w:t>(Arg466His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E01D1C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C98D71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0.0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4412D2" w14:textId="77777777" w:rsidR="00531E21" w:rsidRPr="00EE45FF" w:rsidRDefault="00531E21" w:rsidP="00EE45FF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EE45FF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</w:tr>
    </w:tbl>
    <w:p w14:paraId="70578750" w14:textId="4DC870B6" w:rsidR="00C14D23" w:rsidRPr="00EE45FF" w:rsidRDefault="00C14D23" w:rsidP="00EE45FF">
      <w:pPr>
        <w:spacing w:line="480" w:lineRule="auto"/>
        <w:jc w:val="both"/>
        <w:rPr>
          <w:rFonts w:ascii="Times New Roman" w:eastAsia="DengXian" w:hAnsi="Times New Roman" w:cs="Times New Roman"/>
          <w:color w:val="000000"/>
        </w:rPr>
      </w:pPr>
      <w:r w:rsidRPr="00EE45FF">
        <w:rPr>
          <w:rFonts w:ascii="Times New Roman" w:eastAsia="DengXian" w:hAnsi="Times New Roman" w:cs="Times New Roman"/>
          <w:color w:val="000000"/>
        </w:rPr>
        <w:t>*The normal range of C1-INH protein is 0.21-0.39 g/L; The normal range of C4 protein is 0.100-0.400 g/L</w:t>
      </w:r>
      <w:r w:rsidR="00146EAE" w:rsidRPr="00EE45FF">
        <w:rPr>
          <w:rFonts w:ascii="Times New Roman" w:eastAsia="DengXian" w:hAnsi="Times New Roman" w:cs="Times New Roman"/>
          <w:color w:val="000000"/>
        </w:rPr>
        <w:t>; The normal range of C1-INH function is 70%-130%</w:t>
      </w:r>
    </w:p>
    <w:p w14:paraId="13796C26" w14:textId="43620882" w:rsidR="00814074" w:rsidRPr="00EE45FF" w:rsidRDefault="00814074" w:rsidP="00EE45FF">
      <w:pPr>
        <w:spacing w:line="480" w:lineRule="auto"/>
        <w:rPr>
          <w:rFonts w:ascii="Times New Roman" w:hAnsi="Times New Roman" w:cs="Times New Roman"/>
        </w:rPr>
      </w:pPr>
      <w:r w:rsidRPr="00EE45FF">
        <w:rPr>
          <w:rFonts w:ascii="Times New Roman" w:hAnsi="Times New Roman" w:cs="Times New Roman"/>
        </w:rPr>
        <w:br w:type="page"/>
      </w:r>
    </w:p>
    <w:p w14:paraId="3547753F" w14:textId="6BC3EA14" w:rsidR="00280C2B" w:rsidRPr="00EE45FF" w:rsidRDefault="00196F35" w:rsidP="00EE45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F80523" wp14:editId="033E9B9C">
            <wp:extent cx="5493099" cy="41198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6458" cy="4122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230EC" w14:textId="77777777" w:rsidR="00FB1392" w:rsidRPr="00EE45FF" w:rsidRDefault="00814074" w:rsidP="00EE45FF">
      <w:pPr>
        <w:spacing w:line="480" w:lineRule="auto"/>
        <w:rPr>
          <w:rFonts w:ascii="Times New Roman" w:hAnsi="Times New Roman" w:cs="Times New Roman"/>
          <w:color w:val="000000"/>
        </w:rPr>
        <w:sectPr w:rsidR="00FB1392" w:rsidRPr="00EE45FF" w:rsidSect="00033FD5"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  <w:bookmarkStart w:id="0" w:name="OLE_LINK31"/>
      <w:bookmarkStart w:id="1" w:name="OLE_LINK32"/>
      <w:r w:rsidRPr="00EE45FF">
        <w:rPr>
          <w:rFonts w:ascii="Times New Roman" w:hAnsi="Times New Roman" w:cs="Times New Roman"/>
          <w:b/>
          <w:bCs/>
        </w:rPr>
        <w:t xml:space="preserve">Figure S1. </w:t>
      </w:r>
      <w:r w:rsidRPr="00EE45FF">
        <w:rPr>
          <w:rFonts w:ascii="Times New Roman" w:hAnsi="Times New Roman" w:cs="Times New Roman"/>
          <w:color w:val="000000"/>
        </w:rPr>
        <w:t>Mutations c.1192C&gt;</w:t>
      </w:r>
      <w:proofErr w:type="spellStart"/>
      <w:proofErr w:type="gramStart"/>
      <w:r w:rsidRPr="00EE45FF">
        <w:rPr>
          <w:rFonts w:ascii="Times New Roman" w:hAnsi="Times New Roman" w:cs="Times New Roman"/>
          <w:color w:val="000000"/>
        </w:rPr>
        <w:t>G;p</w:t>
      </w:r>
      <w:proofErr w:type="spellEnd"/>
      <w:r w:rsidRPr="00EE45FF">
        <w:rPr>
          <w:rFonts w:ascii="Times New Roman" w:hAnsi="Times New Roman" w:cs="Times New Roman"/>
          <w:color w:val="000000"/>
        </w:rPr>
        <w:t>.</w:t>
      </w:r>
      <w:proofErr w:type="gramEnd"/>
      <w:r w:rsidRPr="00EE45FF">
        <w:rPr>
          <w:rFonts w:ascii="Times New Roman" w:hAnsi="Times New Roman" w:cs="Times New Roman"/>
          <w:color w:val="000000"/>
        </w:rPr>
        <w:t>(Leu398Val) and c.1424A&gt;</w:t>
      </w:r>
      <w:proofErr w:type="spellStart"/>
      <w:r w:rsidRPr="00EE45FF">
        <w:rPr>
          <w:rFonts w:ascii="Times New Roman" w:hAnsi="Times New Roman" w:cs="Times New Roman"/>
          <w:color w:val="000000"/>
        </w:rPr>
        <w:t>C;p</w:t>
      </w:r>
      <w:proofErr w:type="spellEnd"/>
      <w:r w:rsidRPr="00EE45FF">
        <w:rPr>
          <w:rFonts w:ascii="Times New Roman" w:hAnsi="Times New Roman" w:cs="Times New Roman"/>
          <w:color w:val="000000"/>
        </w:rPr>
        <w:t>.(Gln475Pro) were detected in all three symptomatic members of this lineage</w:t>
      </w:r>
      <w:bookmarkEnd w:id="0"/>
      <w:bookmarkEnd w:id="1"/>
    </w:p>
    <w:p w14:paraId="3B0F8812" w14:textId="5A2F9F1C" w:rsidR="00814074" w:rsidRPr="00EE45FF" w:rsidRDefault="00FB1392" w:rsidP="00EE45FF">
      <w:pPr>
        <w:spacing w:line="480" w:lineRule="auto"/>
        <w:rPr>
          <w:rFonts w:ascii="Times New Roman" w:hAnsi="Times New Roman" w:cs="Times New Roman"/>
          <w:color w:val="000000"/>
        </w:rPr>
      </w:pPr>
      <w:r w:rsidRPr="00EE45FF"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1CCC1B29" wp14:editId="7AD25A1E">
            <wp:extent cx="5212080" cy="5079569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345" cy="5082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7C99D" w14:textId="6E063A64" w:rsidR="00FB1392" w:rsidRPr="00EE45FF" w:rsidRDefault="00FB1392" w:rsidP="00EE45FF">
      <w:pPr>
        <w:spacing w:line="480" w:lineRule="auto"/>
        <w:rPr>
          <w:rFonts w:ascii="Times New Roman" w:hAnsi="Times New Roman" w:cs="Times New Roman"/>
          <w:color w:val="000000"/>
        </w:rPr>
      </w:pPr>
      <w:r w:rsidRPr="00EE45FF">
        <w:rPr>
          <w:rFonts w:ascii="Times New Roman" w:hAnsi="Times New Roman" w:cs="Times New Roman"/>
          <w:b/>
          <w:bCs/>
          <w:color w:val="000000"/>
        </w:rPr>
        <w:t>Figure S2.</w:t>
      </w:r>
      <w:r w:rsidRPr="00EE45FF">
        <w:rPr>
          <w:rFonts w:ascii="Times New Roman" w:hAnsi="Times New Roman" w:cs="Times New Roman"/>
          <w:color w:val="000000"/>
        </w:rPr>
        <w:t xml:space="preserve"> Proportional distribution of variants on the </w:t>
      </w:r>
      <w:r w:rsidRPr="00EE45FF">
        <w:rPr>
          <w:rFonts w:ascii="Times New Roman" w:hAnsi="Times New Roman" w:cs="Times New Roman"/>
          <w:i/>
          <w:iCs/>
          <w:color w:val="000000"/>
        </w:rPr>
        <w:t>SERPING1</w:t>
      </w:r>
      <w:r w:rsidRPr="00EE45FF">
        <w:rPr>
          <w:rFonts w:ascii="Times New Roman" w:hAnsi="Times New Roman" w:cs="Times New Roman"/>
          <w:color w:val="000000"/>
        </w:rPr>
        <w:t xml:space="preserve"> gene</w:t>
      </w:r>
    </w:p>
    <w:sectPr w:rsidR="00FB1392" w:rsidRPr="00EE45FF" w:rsidSect="00033FD5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74"/>
    <w:rsid w:val="00001526"/>
    <w:rsid w:val="00003746"/>
    <w:rsid w:val="00007FA6"/>
    <w:rsid w:val="00033FD5"/>
    <w:rsid w:val="000541D4"/>
    <w:rsid w:val="000551E0"/>
    <w:rsid w:val="00057DF4"/>
    <w:rsid w:val="00087054"/>
    <w:rsid w:val="000B7CDF"/>
    <w:rsid w:val="000C5CAB"/>
    <w:rsid w:val="000C7AD0"/>
    <w:rsid w:val="001024C7"/>
    <w:rsid w:val="00113815"/>
    <w:rsid w:val="00114681"/>
    <w:rsid w:val="00146EAE"/>
    <w:rsid w:val="00163113"/>
    <w:rsid w:val="001709BC"/>
    <w:rsid w:val="00196F35"/>
    <w:rsid w:val="001B06E8"/>
    <w:rsid w:val="001B4D4F"/>
    <w:rsid w:val="001C68A9"/>
    <w:rsid w:val="001F5072"/>
    <w:rsid w:val="00202D2C"/>
    <w:rsid w:val="00242655"/>
    <w:rsid w:val="00242DD7"/>
    <w:rsid w:val="0026797A"/>
    <w:rsid w:val="00280C2B"/>
    <w:rsid w:val="00294DB1"/>
    <w:rsid w:val="002A3B99"/>
    <w:rsid w:val="002C2B76"/>
    <w:rsid w:val="002D115C"/>
    <w:rsid w:val="002D793F"/>
    <w:rsid w:val="00304AD3"/>
    <w:rsid w:val="00324A76"/>
    <w:rsid w:val="00325239"/>
    <w:rsid w:val="00344B07"/>
    <w:rsid w:val="00351AAA"/>
    <w:rsid w:val="00363CA2"/>
    <w:rsid w:val="00371C4A"/>
    <w:rsid w:val="00381FB0"/>
    <w:rsid w:val="00396FEB"/>
    <w:rsid w:val="003C7753"/>
    <w:rsid w:val="003E29C6"/>
    <w:rsid w:val="00430841"/>
    <w:rsid w:val="0044670F"/>
    <w:rsid w:val="004564FC"/>
    <w:rsid w:val="0047297D"/>
    <w:rsid w:val="004C10BF"/>
    <w:rsid w:val="00516687"/>
    <w:rsid w:val="00522460"/>
    <w:rsid w:val="00530952"/>
    <w:rsid w:val="00531E21"/>
    <w:rsid w:val="00550400"/>
    <w:rsid w:val="00582524"/>
    <w:rsid w:val="0058488E"/>
    <w:rsid w:val="005A7434"/>
    <w:rsid w:val="00603B64"/>
    <w:rsid w:val="00630311"/>
    <w:rsid w:val="00632D36"/>
    <w:rsid w:val="0071545A"/>
    <w:rsid w:val="00715642"/>
    <w:rsid w:val="007811EE"/>
    <w:rsid w:val="00787E7B"/>
    <w:rsid w:val="0079282C"/>
    <w:rsid w:val="007A34DE"/>
    <w:rsid w:val="007B3074"/>
    <w:rsid w:val="007B41F1"/>
    <w:rsid w:val="007C5C3F"/>
    <w:rsid w:val="007C5C5F"/>
    <w:rsid w:val="007E338C"/>
    <w:rsid w:val="007F1EB5"/>
    <w:rsid w:val="00804CAB"/>
    <w:rsid w:val="00814074"/>
    <w:rsid w:val="00815CAA"/>
    <w:rsid w:val="00820AEC"/>
    <w:rsid w:val="00822D1B"/>
    <w:rsid w:val="008734D8"/>
    <w:rsid w:val="008A096F"/>
    <w:rsid w:val="008B2C90"/>
    <w:rsid w:val="008B58D3"/>
    <w:rsid w:val="008D3590"/>
    <w:rsid w:val="008E06D5"/>
    <w:rsid w:val="008E767D"/>
    <w:rsid w:val="008F470C"/>
    <w:rsid w:val="00901DC9"/>
    <w:rsid w:val="0090206F"/>
    <w:rsid w:val="00912353"/>
    <w:rsid w:val="00924C3A"/>
    <w:rsid w:val="00956D64"/>
    <w:rsid w:val="009653B6"/>
    <w:rsid w:val="00965CC4"/>
    <w:rsid w:val="00975071"/>
    <w:rsid w:val="009A15CE"/>
    <w:rsid w:val="009E2D5F"/>
    <w:rsid w:val="009E45DF"/>
    <w:rsid w:val="00A04440"/>
    <w:rsid w:val="00A92690"/>
    <w:rsid w:val="00A96F8D"/>
    <w:rsid w:val="00AD08B6"/>
    <w:rsid w:val="00AD2990"/>
    <w:rsid w:val="00AE5E22"/>
    <w:rsid w:val="00AE655C"/>
    <w:rsid w:val="00B40BB7"/>
    <w:rsid w:val="00B534F5"/>
    <w:rsid w:val="00B74007"/>
    <w:rsid w:val="00B753D5"/>
    <w:rsid w:val="00B82AD5"/>
    <w:rsid w:val="00B85F7B"/>
    <w:rsid w:val="00B90E8F"/>
    <w:rsid w:val="00B918A2"/>
    <w:rsid w:val="00BA0D48"/>
    <w:rsid w:val="00BC1F97"/>
    <w:rsid w:val="00BD7A09"/>
    <w:rsid w:val="00C07AD3"/>
    <w:rsid w:val="00C14D23"/>
    <w:rsid w:val="00C207F6"/>
    <w:rsid w:val="00C224F4"/>
    <w:rsid w:val="00C57C8A"/>
    <w:rsid w:val="00CB058C"/>
    <w:rsid w:val="00CB3E10"/>
    <w:rsid w:val="00CE7E89"/>
    <w:rsid w:val="00CF2ECB"/>
    <w:rsid w:val="00D026ED"/>
    <w:rsid w:val="00D114C5"/>
    <w:rsid w:val="00D4655B"/>
    <w:rsid w:val="00D56984"/>
    <w:rsid w:val="00D8604E"/>
    <w:rsid w:val="00DA2533"/>
    <w:rsid w:val="00DF2659"/>
    <w:rsid w:val="00E6389D"/>
    <w:rsid w:val="00E6512E"/>
    <w:rsid w:val="00E82F3E"/>
    <w:rsid w:val="00EE3328"/>
    <w:rsid w:val="00EE45FF"/>
    <w:rsid w:val="00EE66BB"/>
    <w:rsid w:val="00EF1B23"/>
    <w:rsid w:val="00F3776B"/>
    <w:rsid w:val="00F377FD"/>
    <w:rsid w:val="00F415CF"/>
    <w:rsid w:val="00F549BF"/>
    <w:rsid w:val="00F6526B"/>
    <w:rsid w:val="00F81D53"/>
    <w:rsid w:val="00FA7A72"/>
    <w:rsid w:val="00FB1392"/>
    <w:rsid w:val="00FC3EEF"/>
    <w:rsid w:val="00FD7ED1"/>
    <w:rsid w:val="00FE067B"/>
    <w:rsid w:val="00FF0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338F5"/>
  <w15:chartTrackingRefBased/>
  <w15:docId w15:val="{B286315A-D3B8-1A4F-A2E3-1DF3192E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07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41D4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541D4"/>
    <w:rPr>
      <w:rFonts w:ascii="宋体" w:eastAsia="宋体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03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ue</dc:creator>
  <cp:keywords/>
  <dc:description/>
  <cp:lastModifiedBy>XueWang</cp:lastModifiedBy>
  <cp:revision>9</cp:revision>
  <dcterms:created xsi:type="dcterms:W3CDTF">2021-07-07T11:31:00Z</dcterms:created>
  <dcterms:modified xsi:type="dcterms:W3CDTF">2022-06-10T14:36:00Z</dcterms:modified>
</cp:coreProperties>
</file>